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XSpec="center" w:tblpY="356"/>
        <w:tblW w:w="10800" w:type="dxa"/>
        <w:tblLook w:val="04A0" w:firstRow="1" w:lastRow="0" w:firstColumn="1" w:lastColumn="0" w:noHBand="0" w:noVBand="1"/>
      </w:tblPr>
      <w:tblGrid>
        <w:gridCol w:w="1270"/>
        <w:gridCol w:w="5319"/>
        <w:gridCol w:w="2275"/>
        <w:gridCol w:w="1936"/>
      </w:tblGrid>
      <w:tr w:rsidR="00CB54A9" w:rsidRPr="00085710" w14:paraId="7BDC7254" w14:textId="77777777" w:rsidTr="00CB54A9">
        <w:trPr>
          <w:trHeight w:val="1171"/>
        </w:trPr>
        <w:tc>
          <w:tcPr>
            <w:tcW w:w="1189" w:type="dxa"/>
          </w:tcPr>
          <w:p w14:paraId="2AC9E7BA" w14:textId="77777777" w:rsidR="00CB54A9" w:rsidRPr="00EE7BDA" w:rsidRDefault="00CB54A9" w:rsidP="00CB54A9">
            <w:pPr>
              <w:rPr>
                <w:rFonts w:ascii="Times New Roman" w:hAnsi="Times New Roman" w:cs="Times New Roman"/>
                <w:b/>
                <w:bCs/>
              </w:rPr>
            </w:pPr>
            <w:r w:rsidRPr="00EE7BDA">
              <w:rPr>
                <w:rFonts w:ascii="Times New Roman" w:hAnsi="Times New Roman" w:cs="Times New Roman"/>
                <w:b/>
                <w:bCs/>
              </w:rPr>
              <w:t>Post Identifier</w:t>
            </w:r>
            <w:r w:rsidRPr="00EE7BDA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5376" w:type="dxa"/>
          </w:tcPr>
          <w:p w14:paraId="1ECB9BCC" w14:textId="77777777" w:rsidR="00CB54A9" w:rsidRPr="00EE7BDA" w:rsidRDefault="00CB54A9" w:rsidP="00CB54A9">
            <w:pPr>
              <w:rPr>
                <w:rFonts w:ascii="Times New Roman" w:hAnsi="Times New Roman" w:cs="Times New Roman"/>
                <w:b/>
                <w:bCs/>
              </w:rPr>
            </w:pPr>
            <w:r w:rsidRPr="00EE7BDA">
              <w:rPr>
                <w:rFonts w:ascii="Times New Roman" w:hAnsi="Times New Roman" w:cs="Times New Roman"/>
                <w:b/>
                <w:bCs/>
              </w:rPr>
              <w:t xml:space="preserve">Post description </w:t>
            </w:r>
          </w:p>
        </w:tc>
        <w:tc>
          <w:tcPr>
            <w:tcW w:w="2290" w:type="dxa"/>
          </w:tcPr>
          <w:p w14:paraId="042490B1" w14:textId="77777777" w:rsidR="00CB54A9" w:rsidRPr="00EE7BDA" w:rsidRDefault="00CB54A9" w:rsidP="00CB54A9">
            <w:pPr>
              <w:rPr>
                <w:rFonts w:ascii="Times New Roman" w:hAnsi="Times New Roman" w:cs="Times New Roman"/>
                <w:b/>
                <w:bCs/>
              </w:rPr>
            </w:pPr>
            <w:r w:rsidRPr="00EE7BDA">
              <w:rPr>
                <w:rFonts w:ascii="Times New Roman" w:hAnsi="Times New Roman" w:cs="Times New Roman"/>
                <w:b/>
                <w:bCs/>
              </w:rPr>
              <w:t>Warning statement</w:t>
            </w:r>
          </w:p>
        </w:tc>
        <w:tc>
          <w:tcPr>
            <w:tcW w:w="1945" w:type="dxa"/>
          </w:tcPr>
          <w:p w14:paraId="09CF96E5" w14:textId="77777777" w:rsidR="00CB54A9" w:rsidRPr="00EE7BDA" w:rsidRDefault="00CB54A9" w:rsidP="00CB54A9">
            <w:pPr>
              <w:rPr>
                <w:rFonts w:ascii="Times New Roman" w:hAnsi="Times New Roman" w:cs="Times New Roman"/>
                <w:b/>
                <w:bCs/>
              </w:rPr>
            </w:pPr>
            <w:r w:rsidRPr="00EE7BDA">
              <w:rPr>
                <w:rFonts w:ascii="Times New Roman" w:hAnsi="Times New Roman" w:cs="Times New Roman"/>
                <w:b/>
                <w:bCs/>
              </w:rPr>
              <w:t>Account type</w:t>
            </w:r>
          </w:p>
        </w:tc>
      </w:tr>
      <w:tr w:rsidR="00CB54A9" w:rsidRPr="00085710" w14:paraId="45B4F925" w14:textId="77777777" w:rsidTr="00CB54A9">
        <w:trPr>
          <w:trHeight w:val="1088"/>
        </w:trPr>
        <w:tc>
          <w:tcPr>
            <w:tcW w:w="1189" w:type="dxa"/>
          </w:tcPr>
          <w:p w14:paraId="531B07FC" w14:textId="77777777" w:rsidR="00CB54A9" w:rsidRPr="00085710" w:rsidRDefault="00CB54A9" w:rsidP="00CB54A9">
            <w:pPr>
              <w:rPr>
                <w:rFonts w:ascii="Times New Roman" w:hAnsi="Times New Roman" w:cs="Times New Roman"/>
              </w:rPr>
            </w:pPr>
            <w:r w:rsidRPr="00085710">
              <w:rPr>
                <w:rFonts w:ascii="Times New Roman" w:hAnsi="Times New Roman" w:cs="Times New Roman"/>
              </w:rPr>
              <w:t>Post 1a</w:t>
            </w:r>
          </w:p>
          <w:p w14:paraId="4F0E37F8" w14:textId="77777777" w:rsidR="00CB54A9" w:rsidRPr="00085710" w:rsidRDefault="00CB54A9" w:rsidP="00CB54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76" w:type="dxa"/>
          </w:tcPr>
          <w:p w14:paraId="6F8614BC" w14:textId="77777777" w:rsidR="00CB54A9" w:rsidRPr="00085710" w:rsidRDefault="00CB54A9" w:rsidP="00CB54A9">
            <w:pPr>
              <w:rPr>
                <w:rFonts w:ascii="Times New Roman" w:hAnsi="Times New Roman" w:cs="Times New Roman"/>
              </w:rPr>
            </w:pPr>
            <w:r w:rsidRPr="00085710">
              <w:rPr>
                <w:rFonts w:ascii="Times New Roman" w:hAnsi="Times New Roman" w:cs="Times New Roman"/>
              </w:rPr>
              <w:t xml:space="preserve">Two packages of e-liquid on a counter in a vape shop. Package imagery features 8-bit style art of video game monsters and fake blood on the </w:t>
            </w:r>
            <w:r>
              <w:rPr>
                <w:rFonts w:ascii="Times New Roman" w:hAnsi="Times New Roman" w:cs="Times New Roman"/>
              </w:rPr>
              <w:t xml:space="preserve">top </w:t>
            </w:r>
            <w:r w:rsidRPr="00085710">
              <w:rPr>
                <w:rFonts w:ascii="Times New Roman" w:hAnsi="Times New Roman" w:cs="Times New Roman"/>
              </w:rPr>
              <w:t xml:space="preserve">of the package. </w:t>
            </w:r>
            <w:r>
              <w:rPr>
                <w:rFonts w:ascii="Times New Roman" w:hAnsi="Times New Roman" w:cs="Times New Roman"/>
              </w:rPr>
              <w:t>Caption describes two flavor options: dragon fruit and tangerine with or without menthol.</w:t>
            </w:r>
          </w:p>
        </w:tc>
        <w:tc>
          <w:tcPr>
            <w:tcW w:w="2290" w:type="dxa"/>
          </w:tcPr>
          <w:p w14:paraId="05D662DE" w14:textId="77777777" w:rsidR="00CB54A9" w:rsidRDefault="00CB54A9" w:rsidP="00CB54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present</w:t>
            </w:r>
          </w:p>
        </w:tc>
        <w:tc>
          <w:tcPr>
            <w:tcW w:w="1945" w:type="dxa"/>
          </w:tcPr>
          <w:p w14:paraId="0C9B87CA" w14:textId="77777777" w:rsidR="00CB54A9" w:rsidRPr="00085710" w:rsidRDefault="00CB54A9" w:rsidP="00CB54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ick and mortar vape shop</w:t>
            </w:r>
          </w:p>
        </w:tc>
      </w:tr>
      <w:tr w:rsidR="00CB54A9" w:rsidRPr="00085710" w14:paraId="5F2EB80E" w14:textId="77777777" w:rsidTr="00CB54A9">
        <w:trPr>
          <w:trHeight w:val="1171"/>
        </w:trPr>
        <w:tc>
          <w:tcPr>
            <w:tcW w:w="1189" w:type="dxa"/>
          </w:tcPr>
          <w:p w14:paraId="4AC6D316" w14:textId="77777777" w:rsidR="00CB54A9" w:rsidRPr="00085710" w:rsidRDefault="00CB54A9" w:rsidP="00CB54A9">
            <w:pPr>
              <w:rPr>
                <w:rFonts w:ascii="Times New Roman" w:hAnsi="Times New Roman" w:cs="Times New Roman"/>
              </w:rPr>
            </w:pPr>
            <w:r w:rsidRPr="00085710">
              <w:rPr>
                <w:rFonts w:ascii="Times New Roman" w:hAnsi="Times New Roman" w:cs="Times New Roman"/>
              </w:rPr>
              <w:t>Post 1b</w:t>
            </w:r>
          </w:p>
        </w:tc>
        <w:tc>
          <w:tcPr>
            <w:tcW w:w="5376" w:type="dxa"/>
          </w:tcPr>
          <w:p w14:paraId="489CDA3E" w14:textId="77777777" w:rsidR="00CB54A9" w:rsidRPr="00085710" w:rsidRDefault="00CB54A9" w:rsidP="00CB54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-liquid bottle surrounded by an illustration of ice-cubes with watermelon in them. Caption describes the flavor as “ripe watermelon and fresh strawberries with an icy finish.” </w:t>
            </w:r>
          </w:p>
        </w:tc>
        <w:tc>
          <w:tcPr>
            <w:tcW w:w="2290" w:type="dxa"/>
          </w:tcPr>
          <w:p w14:paraId="446D61E7" w14:textId="2FB2E504" w:rsidR="00CB54A9" w:rsidRPr="00085710" w:rsidRDefault="00CB54A9" w:rsidP="00CB54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ent at top of image</w:t>
            </w:r>
          </w:p>
        </w:tc>
        <w:tc>
          <w:tcPr>
            <w:tcW w:w="1945" w:type="dxa"/>
          </w:tcPr>
          <w:p w14:paraId="3351AB8B" w14:textId="77777777" w:rsidR="00CB54A9" w:rsidRPr="00085710" w:rsidRDefault="00CB54A9" w:rsidP="00CB54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onsored user mentioning affiliate status in user-info</w:t>
            </w:r>
          </w:p>
        </w:tc>
      </w:tr>
      <w:tr w:rsidR="00CB54A9" w:rsidRPr="00085710" w14:paraId="6F7CFC31" w14:textId="77777777" w:rsidTr="00CB54A9">
        <w:trPr>
          <w:trHeight w:val="1171"/>
        </w:trPr>
        <w:tc>
          <w:tcPr>
            <w:tcW w:w="1189" w:type="dxa"/>
          </w:tcPr>
          <w:p w14:paraId="1E57D2A5" w14:textId="77777777" w:rsidR="00CB54A9" w:rsidRPr="00085710" w:rsidRDefault="00CB54A9" w:rsidP="00CB54A9">
            <w:pPr>
              <w:rPr>
                <w:rFonts w:ascii="Times New Roman" w:hAnsi="Times New Roman" w:cs="Times New Roman"/>
              </w:rPr>
            </w:pPr>
            <w:r w:rsidRPr="00085710">
              <w:rPr>
                <w:rFonts w:ascii="Times New Roman" w:hAnsi="Times New Roman" w:cs="Times New Roman"/>
              </w:rPr>
              <w:t>Post 2a</w:t>
            </w:r>
          </w:p>
        </w:tc>
        <w:tc>
          <w:tcPr>
            <w:tcW w:w="5376" w:type="dxa"/>
          </w:tcPr>
          <w:p w14:paraId="2A38CA73" w14:textId="77777777" w:rsidR="00CB54A9" w:rsidRPr="00085710" w:rsidRDefault="00CB54A9" w:rsidP="00CB54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wo identical e-liquid bottles on a windowsill. The label features black and white illustration of a man giving a presentation. Caption describes the flavor as “a perfect blend of pineapple, mango, kiwi, and the perfect amount of orange.” The bottle is labeled as 3mg of nicotine. </w:t>
            </w:r>
          </w:p>
        </w:tc>
        <w:tc>
          <w:tcPr>
            <w:tcW w:w="2290" w:type="dxa"/>
          </w:tcPr>
          <w:p w14:paraId="5FBB74B1" w14:textId="77777777" w:rsidR="00CB54A9" w:rsidRPr="00085710" w:rsidRDefault="00CB54A9" w:rsidP="00CB54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present, but warning label is visible on bottle</w:t>
            </w:r>
          </w:p>
        </w:tc>
        <w:tc>
          <w:tcPr>
            <w:tcW w:w="1945" w:type="dxa"/>
          </w:tcPr>
          <w:p w14:paraId="35789F1D" w14:textId="77777777" w:rsidR="00CB54A9" w:rsidRPr="00085710" w:rsidRDefault="00CB54A9" w:rsidP="00CB54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-liquid brand</w:t>
            </w:r>
          </w:p>
        </w:tc>
      </w:tr>
      <w:tr w:rsidR="00CB54A9" w:rsidRPr="00085710" w14:paraId="3F23B792" w14:textId="77777777" w:rsidTr="00CB54A9">
        <w:trPr>
          <w:trHeight w:val="1088"/>
        </w:trPr>
        <w:tc>
          <w:tcPr>
            <w:tcW w:w="1189" w:type="dxa"/>
          </w:tcPr>
          <w:p w14:paraId="28E3C9C8" w14:textId="77777777" w:rsidR="00CB54A9" w:rsidRPr="00085710" w:rsidRDefault="00CB54A9" w:rsidP="00CB54A9">
            <w:pPr>
              <w:rPr>
                <w:rFonts w:ascii="Times New Roman" w:hAnsi="Times New Roman" w:cs="Times New Roman"/>
              </w:rPr>
            </w:pPr>
            <w:r w:rsidRPr="00085710">
              <w:rPr>
                <w:rFonts w:ascii="Times New Roman" w:hAnsi="Times New Roman" w:cs="Times New Roman"/>
              </w:rPr>
              <w:t>Post 2b</w:t>
            </w:r>
          </w:p>
        </w:tc>
        <w:tc>
          <w:tcPr>
            <w:tcW w:w="5376" w:type="dxa"/>
          </w:tcPr>
          <w:p w14:paraId="45C0B960" w14:textId="330E49F4" w:rsidR="00CB54A9" w:rsidRPr="00085710" w:rsidRDefault="00CB54A9" w:rsidP="00CB54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-liquid bottle surrounded by colorful candy worms. Caption describes resemblance to “classi</w:t>
            </w:r>
            <w:r w:rsidR="0089373F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 xml:space="preserve"> two toned gummy candies.” Visual and caption mention discount. </w:t>
            </w:r>
          </w:p>
        </w:tc>
        <w:tc>
          <w:tcPr>
            <w:tcW w:w="2290" w:type="dxa"/>
          </w:tcPr>
          <w:p w14:paraId="0D9468CD" w14:textId="57AFACA7" w:rsidR="00CB54A9" w:rsidRPr="00085710" w:rsidRDefault="00CB54A9" w:rsidP="00CB54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esent at top of image and a warning label is partially visible on bottle. </w:t>
            </w:r>
          </w:p>
        </w:tc>
        <w:tc>
          <w:tcPr>
            <w:tcW w:w="1945" w:type="dxa"/>
          </w:tcPr>
          <w:p w14:paraId="11853A8C" w14:textId="77777777" w:rsidR="00CB54A9" w:rsidRPr="00085710" w:rsidRDefault="00CB54A9" w:rsidP="00CB54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line vape store</w:t>
            </w:r>
          </w:p>
        </w:tc>
      </w:tr>
      <w:tr w:rsidR="00CB54A9" w:rsidRPr="00085710" w14:paraId="0C6B9892" w14:textId="77777777" w:rsidTr="00CB54A9">
        <w:trPr>
          <w:trHeight w:val="1171"/>
        </w:trPr>
        <w:tc>
          <w:tcPr>
            <w:tcW w:w="1189" w:type="dxa"/>
          </w:tcPr>
          <w:p w14:paraId="5846240B" w14:textId="77777777" w:rsidR="00CB54A9" w:rsidRPr="00085710" w:rsidRDefault="00CB54A9" w:rsidP="00CB54A9">
            <w:pPr>
              <w:rPr>
                <w:rFonts w:ascii="Times New Roman" w:hAnsi="Times New Roman" w:cs="Times New Roman"/>
              </w:rPr>
            </w:pPr>
            <w:r w:rsidRPr="00085710">
              <w:rPr>
                <w:rFonts w:ascii="Times New Roman" w:hAnsi="Times New Roman" w:cs="Times New Roman"/>
              </w:rPr>
              <w:t>Post 3a/b</w:t>
            </w:r>
          </w:p>
        </w:tc>
        <w:tc>
          <w:tcPr>
            <w:tcW w:w="5376" w:type="dxa"/>
          </w:tcPr>
          <w:p w14:paraId="15E1A931" w14:textId="7953910A" w:rsidR="00CB54A9" w:rsidRPr="00085710" w:rsidRDefault="00CB54A9" w:rsidP="00CB54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“handcheck” with a man’s hand holding a mod e-cigarette and a bottle of e-liquid with a colorful illustration of a pie with Fruity Pebbles Cereal on i</w:t>
            </w:r>
            <w:r w:rsidR="0089373F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 xml:space="preserve">. The bottle is labeled as 0mg of nicotine. Caption gives name of mod </w:t>
            </w:r>
            <w:r w:rsidR="0089373F">
              <w:rPr>
                <w:rFonts w:ascii="Times New Roman" w:hAnsi="Times New Roman" w:cs="Times New Roman"/>
              </w:rPr>
              <w:t xml:space="preserve">device </w:t>
            </w:r>
            <w:r>
              <w:rPr>
                <w:rFonts w:ascii="Times New Roman" w:hAnsi="Times New Roman" w:cs="Times New Roman"/>
              </w:rPr>
              <w:t>and states “PIE”.</w:t>
            </w:r>
          </w:p>
        </w:tc>
        <w:tc>
          <w:tcPr>
            <w:tcW w:w="2290" w:type="dxa"/>
          </w:tcPr>
          <w:p w14:paraId="0D24858F" w14:textId="77777777" w:rsidR="00CB54A9" w:rsidRPr="00085710" w:rsidRDefault="00CB54A9" w:rsidP="00CB54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present</w:t>
            </w:r>
          </w:p>
        </w:tc>
        <w:tc>
          <w:tcPr>
            <w:tcW w:w="1945" w:type="dxa"/>
          </w:tcPr>
          <w:p w14:paraId="4D2480BC" w14:textId="77777777" w:rsidR="00CB54A9" w:rsidRPr="00085710" w:rsidRDefault="00CB54A9" w:rsidP="00CB54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onsored user with brands in user-info</w:t>
            </w:r>
          </w:p>
        </w:tc>
      </w:tr>
      <w:tr w:rsidR="00CB54A9" w:rsidRPr="00085710" w14:paraId="74772277" w14:textId="77777777" w:rsidTr="00CB54A9">
        <w:trPr>
          <w:trHeight w:val="1171"/>
        </w:trPr>
        <w:tc>
          <w:tcPr>
            <w:tcW w:w="1189" w:type="dxa"/>
          </w:tcPr>
          <w:p w14:paraId="16C8DE93" w14:textId="77777777" w:rsidR="00CB54A9" w:rsidRPr="00085710" w:rsidRDefault="00CB54A9" w:rsidP="00CB54A9">
            <w:pPr>
              <w:rPr>
                <w:rFonts w:ascii="Times New Roman" w:hAnsi="Times New Roman" w:cs="Times New Roman"/>
              </w:rPr>
            </w:pPr>
            <w:r w:rsidRPr="00085710">
              <w:rPr>
                <w:rFonts w:ascii="Times New Roman" w:hAnsi="Times New Roman" w:cs="Times New Roman"/>
              </w:rPr>
              <w:t>Post 4a/b</w:t>
            </w:r>
          </w:p>
        </w:tc>
        <w:tc>
          <w:tcPr>
            <w:tcW w:w="5376" w:type="dxa"/>
          </w:tcPr>
          <w:p w14:paraId="330F7675" w14:textId="77777777" w:rsidR="00CB54A9" w:rsidRPr="00085710" w:rsidRDefault="00CB54A9" w:rsidP="00CB54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man in a baseball cap with multiple tattoos holds out an e-liquid bottle with an illustration of a flame on it while exhaling vapor. The caption reads, “rep what you love.”</w:t>
            </w:r>
          </w:p>
        </w:tc>
        <w:tc>
          <w:tcPr>
            <w:tcW w:w="2290" w:type="dxa"/>
          </w:tcPr>
          <w:p w14:paraId="73404429" w14:textId="7641C5FF" w:rsidR="00CB54A9" w:rsidRPr="00085710" w:rsidRDefault="00CB54A9" w:rsidP="00CB54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ent at top of image</w:t>
            </w:r>
          </w:p>
        </w:tc>
        <w:tc>
          <w:tcPr>
            <w:tcW w:w="1945" w:type="dxa"/>
          </w:tcPr>
          <w:p w14:paraId="0383DB0D" w14:textId="77777777" w:rsidR="00CB54A9" w:rsidRPr="00085710" w:rsidRDefault="00CB54A9" w:rsidP="00CB54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rsonal account of an owner of an e-liquid brand, mentioned in user-info </w:t>
            </w:r>
          </w:p>
        </w:tc>
      </w:tr>
      <w:tr w:rsidR="00CB54A9" w:rsidRPr="00085710" w14:paraId="2296529D" w14:textId="77777777" w:rsidTr="00CB54A9">
        <w:trPr>
          <w:trHeight w:val="1088"/>
        </w:trPr>
        <w:tc>
          <w:tcPr>
            <w:tcW w:w="1189" w:type="dxa"/>
          </w:tcPr>
          <w:p w14:paraId="19721789" w14:textId="77777777" w:rsidR="00CB54A9" w:rsidRPr="00085710" w:rsidRDefault="00CB54A9" w:rsidP="00CB54A9">
            <w:pPr>
              <w:rPr>
                <w:rFonts w:ascii="Times New Roman" w:hAnsi="Times New Roman" w:cs="Times New Roman"/>
              </w:rPr>
            </w:pPr>
            <w:r w:rsidRPr="00085710">
              <w:rPr>
                <w:rFonts w:ascii="Times New Roman" w:hAnsi="Times New Roman" w:cs="Times New Roman"/>
              </w:rPr>
              <w:t>Post 5a</w:t>
            </w:r>
          </w:p>
        </w:tc>
        <w:tc>
          <w:tcPr>
            <w:tcW w:w="5376" w:type="dxa"/>
          </w:tcPr>
          <w:p w14:paraId="48FD9040" w14:textId="18B34784" w:rsidR="00CB54A9" w:rsidRPr="00085710" w:rsidRDefault="00CB54A9" w:rsidP="00CB54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ve colorful e-liquid bottles depicting candy flavors</w:t>
            </w:r>
            <w:r w:rsidR="0089373F">
              <w:rPr>
                <w:rFonts w:ascii="Times New Roman" w:hAnsi="Times New Roman" w:cs="Times New Roman"/>
              </w:rPr>
              <w:t xml:space="preserve"> and candy visuals on labels</w:t>
            </w:r>
            <w:r>
              <w:rPr>
                <w:rFonts w:ascii="Times New Roman" w:hAnsi="Times New Roman" w:cs="Times New Roman"/>
              </w:rPr>
              <w:t xml:space="preserve">. Caption and image describe sales pricing for bundles. </w:t>
            </w:r>
          </w:p>
        </w:tc>
        <w:tc>
          <w:tcPr>
            <w:tcW w:w="2290" w:type="dxa"/>
          </w:tcPr>
          <w:p w14:paraId="4293CAE8" w14:textId="77777777" w:rsidR="00CB54A9" w:rsidRPr="00085710" w:rsidRDefault="00CB54A9" w:rsidP="00CB54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present</w:t>
            </w:r>
          </w:p>
        </w:tc>
        <w:tc>
          <w:tcPr>
            <w:tcW w:w="1945" w:type="dxa"/>
          </w:tcPr>
          <w:p w14:paraId="3ADBF016" w14:textId="77777777" w:rsidR="00CB54A9" w:rsidRPr="00085710" w:rsidRDefault="00CB54A9" w:rsidP="00CB54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line vape shop</w:t>
            </w:r>
          </w:p>
        </w:tc>
      </w:tr>
      <w:tr w:rsidR="00CB54A9" w:rsidRPr="00085710" w14:paraId="68B76E00" w14:textId="77777777" w:rsidTr="00CB54A9">
        <w:trPr>
          <w:trHeight w:val="1254"/>
        </w:trPr>
        <w:tc>
          <w:tcPr>
            <w:tcW w:w="1189" w:type="dxa"/>
          </w:tcPr>
          <w:p w14:paraId="7BEC039C" w14:textId="77777777" w:rsidR="00CB54A9" w:rsidRPr="00085710" w:rsidRDefault="00CB54A9" w:rsidP="00CB54A9">
            <w:pPr>
              <w:rPr>
                <w:rFonts w:ascii="Times New Roman" w:hAnsi="Times New Roman" w:cs="Times New Roman"/>
              </w:rPr>
            </w:pPr>
            <w:r w:rsidRPr="00085710">
              <w:rPr>
                <w:rFonts w:ascii="Times New Roman" w:hAnsi="Times New Roman" w:cs="Times New Roman"/>
              </w:rPr>
              <w:t>Post 5b</w:t>
            </w:r>
          </w:p>
        </w:tc>
        <w:tc>
          <w:tcPr>
            <w:tcW w:w="5376" w:type="dxa"/>
          </w:tcPr>
          <w:p w14:paraId="285368D1" w14:textId="77777777" w:rsidR="00CB54A9" w:rsidRPr="00085710" w:rsidRDefault="00CB54A9" w:rsidP="00CB54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 e-liquid bottle and package on a table outdoors. The e-liquid features a bare bottomed cartoon banana giving a thumbs up. The caption reads, “This flavor is B-A-N-A-N-A-S.”</w:t>
            </w:r>
          </w:p>
        </w:tc>
        <w:tc>
          <w:tcPr>
            <w:tcW w:w="2290" w:type="dxa"/>
          </w:tcPr>
          <w:p w14:paraId="22E8D831" w14:textId="012B373F" w:rsidR="00CB54A9" w:rsidRPr="00085710" w:rsidRDefault="00CB54A9" w:rsidP="00CB54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ent at top of image</w:t>
            </w:r>
          </w:p>
        </w:tc>
        <w:tc>
          <w:tcPr>
            <w:tcW w:w="1945" w:type="dxa"/>
          </w:tcPr>
          <w:p w14:paraId="59BAA777" w14:textId="77777777" w:rsidR="00CB54A9" w:rsidRPr="00085710" w:rsidRDefault="00CB54A9" w:rsidP="00CB54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line vape shop</w:t>
            </w:r>
          </w:p>
        </w:tc>
      </w:tr>
    </w:tbl>
    <w:p w14:paraId="2A01B808" w14:textId="4696C68C" w:rsidR="00CB54A9" w:rsidRDefault="00C72F30" w:rsidP="00CB54A9">
      <w:pPr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>Multimedia Appendix 1</w:t>
      </w:r>
      <w:r w:rsidR="00CB54A9">
        <w:rPr>
          <w:rFonts w:ascii="Times New Roman" w:eastAsia="Times New Roman" w:hAnsi="Times New Roman" w:cs="Times New Roman"/>
          <w:b/>
          <w:bCs/>
          <w:color w:val="000000"/>
        </w:rPr>
        <w:t xml:space="preserve">. </w:t>
      </w:r>
      <w:bookmarkStart w:id="0" w:name="_GoBack"/>
      <w:r w:rsidR="00CB54A9">
        <w:rPr>
          <w:rFonts w:ascii="Times New Roman" w:eastAsia="Times New Roman" w:hAnsi="Times New Roman" w:cs="Times New Roman"/>
          <w:b/>
          <w:bCs/>
          <w:color w:val="000000"/>
        </w:rPr>
        <w:t>Summary of Posts Used to Guide Focus Group Discussion</w:t>
      </w:r>
      <w:bookmarkEnd w:id="0"/>
    </w:p>
    <w:p w14:paraId="6003D3CF" w14:textId="77777777" w:rsidR="00CB54A9" w:rsidRPr="00CB54A9" w:rsidRDefault="00CB54A9" w:rsidP="00CB54A9">
      <w:pPr>
        <w:rPr>
          <w:rFonts w:ascii="Times New Roman" w:hAnsi="Times New Roman" w:cs="Times New Roman"/>
        </w:rPr>
      </w:pPr>
    </w:p>
    <w:p w14:paraId="0DE195ED" w14:textId="300A8C21" w:rsidR="00CB54A9" w:rsidRDefault="00CB54A9" w:rsidP="00CB54A9">
      <w:pPr>
        <w:rPr>
          <w:rFonts w:ascii="Times New Roman" w:hAnsi="Times New Roman" w:cs="Times New Roman"/>
        </w:rPr>
      </w:pPr>
      <w:r w:rsidRPr="00CB54A9">
        <w:rPr>
          <w:rFonts w:ascii="Times New Roman" w:hAnsi="Times New Roman" w:cs="Times New Roman"/>
          <w:vertAlign w:val="superscript"/>
        </w:rPr>
        <w:t>1</w:t>
      </w:r>
      <w:r w:rsidRPr="00CB54A9">
        <w:rPr>
          <w:rFonts w:ascii="Times New Roman" w:hAnsi="Times New Roman" w:cs="Times New Roman"/>
        </w:rPr>
        <w:t xml:space="preserve">Posts labeled “a” were used in the first focus group for each smoking status. Posts labeled “b” were used in the remaining two focus groups for each smoking status. </w:t>
      </w:r>
    </w:p>
    <w:p w14:paraId="1FAE9E77" w14:textId="0901F1DB" w:rsidR="00CB54A9" w:rsidRDefault="00CB54A9" w:rsidP="00CB54A9">
      <w:pPr>
        <w:rPr>
          <w:rFonts w:ascii="Times New Roman" w:hAnsi="Times New Roman" w:cs="Times New Roman"/>
        </w:rPr>
      </w:pPr>
    </w:p>
    <w:p w14:paraId="2AA821FF" w14:textId="0F2CF966" w:rsidR="00CB54A9" w:rsidRDefault="00CB54A9" w:rsidP="00CB54A9">
      <w:pPr>
        <w:rPr>
          <w:rFonts w:ascii="Times New Roman" w:hAnsi="Times New Roman" w:cs="Times New Roman"/>
        </w:rPr>
      </w:pPr>
    </w:p>
    <w:p w14:paraId="4B6875A7" w14:textId="017658F8" w:rsidR="00CB54A9" w:rsidRDefault="00CB54A9" w:rsidP="00CB54A9">
      <w:pPr>
        <w:rPr>
          <w:rFonts w:ascii="Times New Roman" w:hAnsi="Times New Roman" w:cs="Times New Roman"/>
        </w:rPr>
      </w:pPr>
    </w:p>
    <w:p w14:paraId="343FD8A5" w14:textId="77777777" w:rsidR="00CB54A9" w:rsidRDefault="00CB54A9" w:rsidP="00CB54A9">
      <w:pPr>
        <w:rPr>
          <w:rFonts w:ascii="Times New Roman" w:hAnsi="Times New Roman" w:cs="Times New Roman"/>
        </w:rPr>
      </w:pPr>
    </w:p>
    <w:p w14:paraId="195A09B1" w14:textId="77777777" w:rsidR="00CB54A9" w:rsidRDefault="00CB54A9" w:rsidP="00CB54A9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sectPr w:rsidR="00CB54A9" w:rsidSect="00CB54A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0345B5" w14:textId="77777777" w:rsidR="0075621F" w:rsidRDefault="0075621F" w:rsidP="00CB54A9">
      <w:r>
        <w:separator/>
      </w:r>
    </w:p>
  </w:endnote>
  <w:endnote w:type="continuationSeparator" w:id="0">
    <w:p w14:paraId="0E3AC2B6" w14:textId="77777777" w:rsidR="0075621F" w:rsidRDefault="0075621F" w:rsidP="00CB54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79317E" w14:textId="77777777" w:rsidR="0075621F" w:rsidRDefault="0075621F" w:rsidP="00CB54A9">
      <w:r>
        <w:separator/>
      </w:r>
    </w:p>
  </w:footnote>
  <w:footnote w:type="continuationSeparator" w:id="0">
    <w:p w14:paraId="79F0C3B2" w14:textId="77777777" w:rsidR="0075621F" w:rsidRDefault="0075621F" w:rsidP="00CB54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DA1"/>
    <w:rsid w:val="00085710"/>
    <w:rsid w:val="00085A30"/>
    <w:rsid w:val="000A04E8"/>
    <w:rsid w:val="000B5D01"/>
    <w:rsid w:val="003412BD"/>
    <w:rsid w:val="003C6926"/>
    <w:rsid w:val="00407E8D"/>
    <w:rsid w:val="00515443"/>
    <w:rsid w:val="00544A68"/>
    <w:rsid w:val="00563B0F"/>
    <w:rsid w:val="005C3461"/>
    <w:rsid w:val="0066091C"/>
    <w:rsid w:val="0067280F"/>
    <w:rsid w:val="006A66D3"/>
    <w:rsid w:val="007119B1"/>
    <w:rsid w:val="0073500F"/>
    <w:rsid w:val="0075621F"/>
    <w:rsid w:val="007F280E"/>
    <w:rsid w:val="007F5DDC"/>
    <w:rsid w:val="00822396"/>
    <w:rsid w:val="008334AF"/>
    <w:rsid w:val="00835A13"/>
    <w:rsid w:val="0089373F"/>
    <w:rsid w:val="008A24C2"/>
    <w:rsid w:val="00937DA1"/>
    <w:rsid w:val="00A90F74"/>
    <w:rsid w:val="00B10389"/>
    <w:rsid w:val="00C22142"/>
    <w:rsid w:val="00C72F30"/>
    <w:rsid w:val="00C94E92"/>
    <w:rsid w:val="00CB54A9"/>
    <w:rsid w:val="00D51B29"/>
    <w:rsid w:val="00E964EE"/>
    <w:rsid w:val="00EE7BDA"/>
    <w:rsid w:val="00F35241"/>
    <w:rsid w:val="00F8259D"/>
    <w:rsid w:val="00FC0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2C41D"/>
  <w15:chartTrackingRefBased/>
  <w15:docId w15:val="{998E26B4-5FA1-4C45-A0C7-5635074FF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5A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CB54A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B54A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B54A9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280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280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3</Words>
  <Characters>212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nea Irina Laestadius</dc:creator>
  <cp:keywords/>
  <dc:description/>
  <cp:lastModifiedBy>Linnea Irina Laestadius</cp:lastModifiedBy>
  <cp:revision>3</cp:revision>
  <dcterms:created xsi:type="dcterms:W3CDTF">2019-06-29T03:17:00Z</dcterms:created>
  <dcterms:modified xsi:type="dcterms:W3CDTF">2019-07-10T19:00:00Z</dcterms:modified>
</cp:coreProperties>
</file>